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060"/>
        <w:gridCol w:w="990"/>
        <w:gridCol w:w="1060"/>
        <w:gridCol w:w="1170"/>
        <w:gridCol w:w="236"/>
        <w:gridCol w:w="810"/>
        <w:gridCol w:w="1044"/>
        <w:gridCol w:w="1170"/>
      </w:tblGrid>
      <w:tr w:rsidR="00390443" w:rsidRPr="00471D84" w:rsidTr="00E860FB">
        <w:trPr>
          <w:trHeight w:val="620"/>
        </w:trPr>
        <w:tc>
          <w:tcPr>
            <w:tcW w:w="95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E</w:t>
            </w: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2. Multivariable-adjusted NAC-associated mortality risk stratified by ANA seropositivity after exclusion of patients receiving an anti-fibrotic</w:t>
            </w:r>
          </w:p>
        </w:tc>
      </w:tr>
      <w:tr w:rsidR="00390443" w:rsidRPr="00471D84" w:rsidTr="00E860FB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+)* (n=1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-) (n=122)</w:t>
            </w:r>
          </w:p>
        </w:tc>
      </w:tr>
      <w:tr w:rsidR="00390443" w:rsidRPr="00471D84" w:rsidTr="00E860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Characteristi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390443" w:rsidRPr="00471D84" w:rsidTr="00E860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C expos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3-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6-2.55</w:t>
            </w:r>
          </w:p>
        </w:tc>
      </w:tr>
      <w:tr w:rsidR="00390443" w:rsidRPr="00471D84" w:rsidTr="00E860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PAF diagnosis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0-2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4-0.98</w:t>
            </w:r>
          </w:p>
        </w:tc>
      </w:tr>
      <w:tr w:rsidR="00390443" w:rsidRPr="00471D84" w:rsidTr="00E860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mmunosuppressant exposure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3-1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8-2.34</w:t>
            </w:r>
          </w:p>
        </w:tc>
      </w:tr>
      <w:tr w:rsidR="00390443" w:rsidRPr="00471D84" w:rsidTr="00E860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P Sc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0-1.5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0-1.55</w:t>
            </w:r>
          </w:p>
        </w:tc>
      </w:tr>
      <w:tr w:rsidR="00390443" w:rsidRPr="00471D84" w:rsidTr="00E860FB">
        <w:trPr>
          <w:trHeight w:val="540"/>
        </w:trPr>
        <w:tc>
          <w:tcPr>
            <w:tcW w:w="95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bbreviations: NAC=N-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etylcysteine</w:t>
            </w:r>
            <w:proofErr w:type="spellEnd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; ANA=anti-nuclear antibody; IPAF=interstitial pneumonia with autoimmune features; GAP=gender, age, physiology</w:t>
            </w:r>
          </w:p>
        </w:tc>
      </w:tr>
      <w:tr w:rsidR="00390443" w:rsidRPr="00471D84" w:rsidTr="00E860FB">
        <w:trPr>
          <w:trHeight w:val="300"/>
        </w:trPr>
        <w:tc>
          <w:tcPr>
            <w:tcW w:w="9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* ANA titer ≥ 1:320 or 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ucleolar</w:t>
            </w:r>
            <w:proofErr w:type="spellEnd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or centromere staining pattern at any </w:t>
            </w:r>
            <w:proofErr w:type="gram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titer   </w:t>
            </w:r>
            <w:proofErr w:type="gramEnd"/>
          </w:p>
        </w:tc>
      </w:tr>
      <w:tr w:rsidR="00390443" w:rsidRPr="00471D84" w:rsidTr="00E860FB">
        <w:trPr>
          <w:trHeight w:val="300"/>
        </w:trPr>
        <w:tc>
          <w:tcPr>
            <w:tcW w:w="9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** Compared to IPF diagnosis</w:t>
            </w:r>
          </w:p>
        </w:tc>
      </w:tr>
      <w:tr w:rsidR="00390443" w:rsidRPr="00471D84" w:rsidTr="00E860FB">
        <w:trPr>
          <w:trHeight w:val="300"/>
        </w:trPr>
        <w:tc>
          <w:tcPr>
            <w:tcW w:w="5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*** Prednisone, azathioprine or 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ycophenol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0443" w:rsidRPr="00471D84" w:rsidRDefault="00390443" w:rsidP="00E860FB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0A19A9" w:rsidRDefault="000A19A9">
      <w:bookmarkStart w:id="0" w:name="_GoBack"/>
      <w:bookmarkEnd w:id="0"/>
    </w:p>
    <w:sectPr w:rsidR="000A19A9" w:rsidSect="000A19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443"/>
    <w:rsid w:val="000A19A9"/>
    <w:rsid w:val="0039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EB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Macintosh Word</Application>
  <DocSecurity>0</DocSecurity>
  <Lines>5</Lines>
  <Paragraphs>1</Paragraphs>
  <ScaleCrop>false</ScaleCrop>
  <Company>Univ of Chicago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Oldham</dc:creator>
  <cp:keywords/>
  <dc:description/>
  <cp:lastModifiedBy>Justin Oldham</cp:lastModifiedBy>
  <cp:revision>1</cp:revision>
  <dcterms:created xsi:type="dcterms:W3CDTF">2018-01-29T03:21:00Z</dcterms:created>
  <dcterms:modified xsi:type="dcterms:W3CDTF">2018-01-29T03:22:00Z</dcterms:modified>
</cp:coreProperties>
</file>